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36E2" w:rsidRPr="00DC0F39" w:rsidRDefault="009E36E2" w:rsidP="009E36E2">
      <w:pPr>
        <w:rPr>
          <w:b/>
        </w:rPr>
      </w:pPr>
      <w:r w:rsidRPr="00DC0F39">
        <w:rPr>
          <w:b/>
        </w:rPr>
        <w:t xml:space="preserve">Table </w:t>
      </w:r>
      <w:r>
        <w:rPr>
          <w:b/>
        </w:rPr>
        <w:t>S2</w:t>
      </w:r>
      <w:r w:rsidRPr="00DC0F39">
        <w:rPr>
          <w:rFonts w:eastAsia="Times New Roman"/>
          <w:b/>
        </w:rPr>
        <w:t>. Primer and probes of experiments</w:t>
      </w:r>
      <w:r w:rsidRPr="00DC0F39">
        <w:rPr>
          <w:b/>
        </w:rPr>
        <w:t>.</w:t>
      </w:r>
    </w:p>
    <w:tbl>
      <w:tblPr>
        <w:tblpPr w:leftFromText="180" w:rightFromText="180" w:vertAnchor="text" w:horzAnchor="margin" w:tblpY="157"/>
        <w:tblW w:w="0" w:type="auto"/>
        <w:tblLook w:val="0000" w:firstRow="0" w:lastRow="0" w:firstColumn="0" w:lastColumn="0" w:noHBand="0" w:noVBand="0"/>
      </w:tblPr>
      <w:tblGrid>
        <w:gridCol w:w="2174"/>
        <w:gridCol w:w="4613"/>
        <w:gridCol w:w="1519"/>
      </w:tblGrid>
      <w:tr w:rsidR="009E36E2" w:rsidRPr="00DB3332" w:rsidTr="00EC69EF">
        <w:trPr>
          <w:trHeight w:val="370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:rsidR="009E36E2" w:rsidRPr="00DB3332" w:rsidRDefault="009E36E2" w:rsidP="00EC69EF">
            <w:pPr>
              <w:rPr>
                <w:b/>
              </w:rPr>
            </w:pPr>
            <w:r w:rsidRPr="00DC0F39">
              <w:rPr>
                <w:rFonts w:eastAsia="Times New Roman"/>
                <w:b/>
              </w:rPr>
              <w:t>Gene</w:t>
            </w:r>
            <w:r w:rsidRPr="00DB3332">
              <w:rPr>
                <w:b/>
              </w:rPr>
              <w:t xml:space="preserve"> (human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:rsidR="009E36E2" w:rsidRPr="00DB3332" w:rsidRDefault="009E36E2" w:rsidP="00EC69EF">
            <w:pPr>
              <w:rPr>
                <w:b/>
              </w:rPr>
            </w:pPr>
            <w:r w:rsidRPr="00DC0F39">
              <w:rPr>
                <w:rFonts w:eastAsia="Times New Roman"/>
                <w:b/>
              </w:rPr>
              <w:t xml:space="preserve">Sequence (5′ to 3′)                                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</w:tcPr>
          <w:p w:rsidR="009E36E2" w:rsidRPr="00DB3332" w:rsidRDefault="009E36E2" w:rsidP="00EC69EF">
            <w:pPr>
              <w:rPr>
                <w:b/>
              </w:rPr>
            </w:pPr>
            <w:r w:rsidRPr="00DC0F39">
              <w:rPr>
                <w:rFonts w:eastAsia="Times New Roman"/>
                <w:b/>
              </w:rPr>
              <w:t>Application</w:t>
            </w:r>
          </w:p>
        </w:tc>
      </w:tr>
      <w:tr w:rsidR="009E36E2" w:rsidRPr="00DB3332" w:rsidTr="00EC69EF">
        <w:trPr>
          <w:trHeight w:val="726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9E36E2" w:rsidRPr="00DB3332" w:rsidRDefault="009E36E2" w:rsidP="00EC69EF">
            <w:r w:rsidRPr="00DB3332">
              <w:t>GAPDH</w:t>
            </w:r>
          </w:p>
          <w:p w:rsidR="009E36E2" w:rsidRPr="00DB3332" w:rsidRDefault="009E36E2" w:rsidP="00EC69EF"/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9E36E2" w:rsidRPr="00DB3332" w:rsidRDefault="009E36E2" w:rsidP="00EC69EF">
            <w:pPr>
              <w:jc w:val="both"/>
            </w:pPr>
            <w:r w:rsidRPr="00DB3332">
              <w:t>F:  ATCACCATCTTCCAGGAGCGA</w:t>
            </w:r>
          </w:p>
          <w:p w:rsidR="009E36E2" w:rsidRPr="00DB3332" w:rsidRDefault="009E36E2" w:rsidP="00EC69EF">
            <w:pPr>
              <w:jc w:val="both"/>
            </w:pPr>
            <w:r w:rsidRPr="00DB3332">
              <w:t>R:  CCTTCTCCATGGTGGTGAAGA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</w:tcPr>
          <w:p w:rsidR="009E36E2" w:rsidRPr="00DB3332" w:rsidRDefault="009E36E2" w:rsidP="00EC69EF">
            <w:r w:rsidRPr="00DB3332">
              <w:t>qRT-PCR</w:t>
            </w:r>
          </w:p>
        </w:tc>
      </w:tr>
      <w:tr w:rsidR="009E36E2" w:rsidRPr="00DB3332" w:rsidTr="00EC69EF">
        <w:trPr>
          <w:trHeight w:val="632"/>
        </w:trPr>
        <w:tc>
          <w:tcPr>
            <w:tcW w:w="0" w:type="auto"/>
            <w:shd w:val="clear" w:color="auto" w:fill="FFFFFF"/>
          </w:tcPr>
          <w:p w:rsidR="009E36E2" w:rsidRPr="00DB3332" w:rsidRDefault="009E36E2" w:rsidP="00EC69EF">
            <w:r w:rsidRPr="00DB3332">
              <w:t>PLACT1</w:t>
            </w:r>
          </w:p>
        </w:tc>
        <w:tc>
          <w:tcPr>
            <w:tcW w:w="0" w:type="auto"/>
            <w:shd w:val="clear" w:color="auto" w:fill="FFFFFF"/>
          </w:tcPr>
          <w:p w:rsidR="009E36E2" w:rsidRPr="00DB3332" w:rsidRDefault="009E36E2" w:rsidP="00EC69EF">
            <w:pPr>
              <w:jc w:val="both"/>
            </w:pPr>
            <w:r w:rsidRPr="00DB3332">
              <w:t>F:  TCTCATCCCGTGTCATGTGCC</w:t>
            </w:r>
          </w:p>
          <w:p w:rsidR="009E36E2" w:rsidRPr="00DB3332" w:rsidRDefault="009E36E2" w:rsidP="00EC69EF">
            <w:pPr>
              <w:jc w:val="both"/>
            </w:pPr>
            <w:r w:rsidRPr="00DB3332">
              <w:t>R:  GTTTCAGGTCTCCATGCCAGTG</w:t>
            </w:r>
          </w:p>
        </w:tc>
        <w:tc>
          <w:tcPr>
            <w:tcW w:w="0" w:type="auto"/>
            <w:shd w:val="clear" w:color="auto" w:fill="FFFFFF"/>
          </w:tcPr>
          <w:p w:rsidR="009E36E2" w:rsidRPr="00DB3332" w:rsidRDefault="009E36E2" w:rsidP="00EC69EF">
            <w:r w:rsidRPr="00DB3332">
              <w:t>qRT-PCR</w:t>
            </w:r>
          </w:p>
        </w:tc>
      </w:tr>
      <w:tr w:rsidR="009E36E2" w:rsidRPr="00DB3332" w:rsidTr="00EC69EF">
        <w:trPr>
          <w:trHeight w:val="649"/>
        </w:trPr>
        <w:tc>
          <w:tcPr>
            <w:tcW w:w="0" w:type="auto"/>
            <w:shd w:val="clear" w:color="auto" w:fill="FFFFFF"/>
          </w:tcPr>
          <w:p w:rsidR="009E36E2" w:rsidRPr="00DB3332" w:rsidRDefault="009E36E2" w:rsidP="00EC69EF">
            <w:r w:rsidRPr="00DB3332">
              <w:t xml:space="preserve">HnRNPA1 </w:t>
            </w:r>
          </w:p>
        </w:tc>
        <w:tc>
          <w:tcPr>
            <w:tcW w:w="0" w:type="auto"/>
            <w:shd w:val="clear" w:color="auto" w:fill="FFFFFF"/>
          </w:tcPr>
          <w:p w:rsidR="009E36E2" w:rsidRPr="00DB3332" w:rsidRDefault="009E36E2" w:rsidP="00EC69EF">
            <w:pPr>
              <w:jc w:val="both"/>
            </w:pPr>
            <w:r w:rsidRPr="00DB3332">
              <w:t>F:  TCCATTATAGCCATCCCCACT</w:t>
            </w:r>
          </w:p>
          <w:p w:rsidR="009E36E2" w:rsidRPr="00DB3332" w:rsidRDefault="009E36E2" w:rsidP="00EC69EF">
            <w:pPr>
              <w:jc w:val="both"/>
            </w:pPr>
            <w:r w:rsidRPr="00DB3332">
              <w:t>R:  GAAAAGCCCTGTCAAAGCAAG</w:t>
            </w:r>
          </w:p>
        </w:tc>
        <w:tc>
          <w:tcPr>
            <w:tcW w:w="0" w:type="auto"/>
            <w:shd w:val="clear" w:color="auto" w:fill="FFFFFF"/>
          </w:tcPr>
          <w:p w:rsidR="009E36E2" w:rsidRPr="00DB3332" w:rsidRDefault="009E36E2" w:rsidP="00EC69EF">
            <w:r w:rsidRPr="00DB3332">
              <w:t>qRT-PCR</w:t>
            </w:r>
          </w:p>
        </w:tc>
      </w:tr>
      <w:tr w:rsidR="009E36E2" w:rsidRPr="00DB3332" w:rsidTr="00EC69EF">
        <w:trPr>
          <w:trHeight w:val="649"/>
        </w:trPr>
        <w:tc>
          <w:tcPr>
            <w:tcW w:w="0" w:type="auto"/>
            <w:shd w:val="clear" w:color="auto" w:fill="FFFFFF"/>
          </w:tcPr>
          <w:p w:rsidR="009E36E2" w:rsidRPr="00DB3332" w:rsidRDefault="009E36E2" w:rsidP="00EC69EF">
            <w:r w:rsidRPr="00DB3332">
              <w:t>IκBα</w:t>
            </w:r>
          </w:p>
        </w:tc>
        <w:tc>
          <w:tcPr>
            <w:tcW w:w="0" w:type="auto"/>
            <w:shd w:val="clear" w:color="auto" w:fill="FFFFFF"/>
          </w:tcPr>
          <w:p w:rsidR="009E36E2" w:rsidRPr="00DB3332" w:rsidRDefault="009E36E2" w:rsidP="00EC69EF">
            <w:pPr>
              <w:jc w:val="both"/>
            </w:pPr>
            <w:r w:rsidRPr="00DB3332">
              <w:t>F:  TGGTCAGTGCCTTTTCTTCAT</w:t>
            </w:r>
          </w:p>
          <w:p w:rsidR="009E36E2" w:rsidRPr="00DB3332" w:rsidRDefault="009E36E2" w:rsidP="00EC69EF">
            <w:pPr>
              <w:jc w:val="both"/>
            </w:pPr>
            <w:r w:rsidRPr="00DB3332">
              <w:t>R:  GGAGTACGAGCAGATGGTCAA</w:t>
            </w:r>
          </w:p>
        </w:tc>
        <w:tc>
          <w:tcPr>
            <w:tcW w:w="0" w:type="auto"/>
            <w:shd w:val="clear" w:color="auto" w:fill="FFFFFF"/>
          </w:tcPr>
          <w:p w:rsidR="009E36E2" w:rsidRPr="00DB3332" w:rsidRDefault="009E36E2" w:rsidP="00EC69EF">
            <w:r w:rsidRPr="00DB3332">
              <w:t>qRT-PCR</w:t>
            </w:r>
          </w:p>
          <w:p w:rsidR="009E36E2" w:rsidRPr="00DB3332" w:rsidRDefault="009E36E2" w:rsidP="00EC69EF"/>
        </w:tc>
      </w:tr>
      <w:tr w:rsidR="009E36E2" w:rsidRPr="00DB3332" w:rsidTr="00EC69EF">
        <w:trPr>
          <w:trHeight w:val="649"/>
        </w:trPr>
        <w:tc>
          <w:tcPr>
            <w:tcW w:w="0" w:type="auto"/>
            <w:shd w:val="clear" w:color="auto" w:fill="FFFFFF"/>
          </w:tcPr>
          <w:p w:rsidR="009E36E2" w:rsidRPr="00DB3332" w:rsidRDefault="009E36E2" w:rsidP="00EC69EF">
            <w:r w:rsidRPr="00DB3332">
              <w:t>E2F1</w:t>
            </w:r>
          </w:p>
        </w:tc>
        <w:tc>
          <w:tcPr>
            <w:tcW w:w="0" w:type="auto"/>
            <w:shd w:val="clear" w:color="auto" w:fill="FFFFFF"/>
          </w:tcPr>
          <w:p w:rsidR="009E36E2" w:rsidRPr="00DB3332" w:rsidRDefault="009E36E2" w:rsidP="00EC69EF">
            <w:pPr>
              <w:jc w:val="both"/>
            </w:pPr>
            <w:r w:rsidRPr="00DB3332">
              <w:t>F:  GGACCTTCGTAGCATTGCAGAC</w:t>
            </w:r>
          </w:p>
          <w:p w:rsidR="009E36E2" w:rsidRPr="00DB3332" w:rsidRDefault="009E36E2" w:rsidP="00EC69EF">
            <w:pPr>
              <w:jc w:val="both"/>
            </w:pPr>
            <w:r w:rsidRPr="00DB3332">
              <w:t>R:  TCAGGGCACAGGAAAACATCG</w:t>
            </w:r>
          </w:p>
        </w:tc>
        <w:tc>
          <w:tcPr>
            <w:tcW w:w="0" w:type="auto"/>
            <w:shd w:val="clear" w:color="auto" w:fill="FFFFFF"/>
          </w:tcPr>
          <w:p w:rsidR="009E36E2" w:rsidRPr="00DB3332" w:rsidRDefault="009E36E2" w:rsidP="00EC69EF">
            <w:r w:rsidRPr="00DB3332">
              <w:t>qRT-PCR</w:t>
            </w:r>
          </w:p>
        </w:tc>
      </w:tr>
      <w:tr w:rsidR="009E36E2" w:rsidRPr="00DB3332" w:rsidTr="00EC69EF">
        <w:trPr>
          <w:trHeight w:val="649"/>
        </w:trPr>
        <w:tc>
          <w:tcPr>
            <w:tcW w:w="0" w:type="auto"/>
            <w:shd w:val="clear" w:color="auto" w:fill="FFFFFF"/>
          </w:tcPr>
          <w:p w:rsidR="009E36E2" w:rsidRPr="00DB3332" w:rsidRDefault="009E36E2" w:rsidP="00EC69EF">
            <w:r w:rsidRPr="00DB3332">
              <w:t>P65</w:t>
            </w:r>
          </w:p>
        </w:tc>
        <w:tc>
          <w:tcPr>
            <w:tcW w:w="0" w:type="auto"/>
            <w:shd w:val="clear" w:color="auto" w:fill="FFFFFF"/>
          </w:tcPr>
          <w:p w:rsidR="009E36E2" w:rsidRPr="00DB3332" w:rsidRDefault="009E36E2" w:rsidP="00EC69EF">
            <w:pPr>
              <w:jc w:val="both"/>
            </w:pPr>
            <w:r w:rsidRPr="00DB3332">
              <w:t>F:  GAAGAGCAGCGTGGGGACTAC</w:t>
            </w:r>
          </w:p>
          <w:p w:rsidR="009E36E2" w:rsidRPr="00DB3332" w:rsidRDefault="009E36E2" w:rsidP="00EC69EF">
            <w:pPr>
              <w:jc w:val="both"/>
            </w:pPr>
            <w:r w:rsidRPr="00DB3332">
              <w:t>R:  CAAAGATGGGATGAGAAAGGACAGG</w:t>
            </w:r>
          </w:p>
        </w:tc>
        <w:tc>
          <w:tcPr>
            <w:tcW w:w="0" w:type="auto"/>
            <w:shd w:val="clear" w:color="auto" w:fill="FFFFFF"/>
          </w:tcPr>
          <w:p w:rsidR="009E36E2" w:rsidRPr="00DB3332" w:rsidRDefault="009E36E2" w:rsidP="00EC69EF">
            <w:r w:rsidRPr="00DB3332">
              <w:t>qRT-PCR</w:t>
            </w:r>
          </w:p>
        </w:tc>
      </w:tr>
      <w:tr w:rsidR="009E36E2" w:rsidRPr="00DB3332" w:rsidTr="00EC69EF">
        <w:trPr>
          <w:trHeight w:val="649"/>
        </w:trPr>
        <w:tc>
          <w:tcPr>
            <w:tcW w:w="0" w:type="auto"/>
            <w:shd w:val="clear" w:color="auto" w:fill="FFFFFF"/>
          </w:tcPr>
          <w:p w:rsidR="009E36E2" w:rsidRPr="00DB3332" w:rsidRDefault="009E36E2" w:rsidP="00EC69EF">
            <w:r w:rsidRPr="00DB3332">
              <w:t>PAI1</w:t>
            </w:r>
          </w:p>
        </w:tc>
        <w:tc>
          <w:tcPr>
            <w:tcW w:w="0" w:type="auto"/>
            <w:shd w:val="clear" w:color="auto" w:fill="FFFFFF"/>
          </w:tcPr>
          <w:p w:rsidR="009E36E2" w:rsidRPr="00DB3332" w:rsidRDefault="009E36E2" w:rsidP="00EC69EF">
            <w:pPr>
              <w:jc w:val="both"/>
            </w:pPr>
            <w:r w:rsidRPr="00DB3332">
              <w:t>F:  ACCGCAACGTGGTTTTCTCA</w:t>
            </w:r>
          </w:p>
          <w:p w:rsidR="009E36E2" w:rsidRPr="00DB3332" w:rsidRDefault="009E36E2" w:rsidP="00EC69EF">
            <w:pPr>
              <w:jc w:val="both"/>
            </w:pPr>
            <w:r w:rsidRPr="00DB3332">
              <w:t>R:  TTGAATCCCATAGCTGCTTGAAT</w:t>
            </w:r>
          </w:p>
        </w:tc>
        <w:tc>
          <w:tcPr>
            <w:tcW w:w="0" w:type="auto"/>
            <w:shd w:val="clear" w:color="auto" w:fill="FFFFFF"/>
          </w:tcPr>
          <w:p w:rsidR="009E36E2" w:rsidRPr="00DB3332" w:rsidRDefault="009E36E2" w:rsidP="00EC69EF">
            <w:r w:rsidRPr="00DB3332">
              <w:t>qRT-PCR</w:t>
            </w:r>
          </w:p>
        </w:tc>
      </w:tr>
      <w:tr w:rsidR="009E36E2" w:rsidRPr="00DB3332" w:rsidTr="00EC69EF">
        <w:trPr>
          <w:trHeight w:val="649"/>
        </w:trPr>
        <w:tc>
          <w:tcPr>
            <w:tcW w:w="0" w:type="auto"/>
            <w:shd w:val="clear" w:color="auto" w:fill="FFFFFF"/>
          </w:tcPr>
          <w:p w:rsidR="009E36E2" w:rsidRPr="00DB3332" w:rsidRDefault="009E36E2" w:rsidP="00EC69EF">
            <w:r w:rsidRPr="00DB3332">
              <w:t>IL-1β</w:t>
            </w:r>
          </w:p>
          <w:p w:rsidR="009E36E2" w:rsidRPr="00DB3332" w:rsidRDefault="009E36E2" w:rsidP="00EC69EF"/>
          <w:p w:rsidR="009E36E2" w:rsidRPr="00DB3332" w:rsidRDefault="009E36E2" w:rsidP="00EC69EF">
            <w:r w:rsidRPr="00DB3332">
              <w:t>TGF-β</w:t>
            </w:r>
          </w:p>
          <w:p w:rsidR="009E36E2" w:rsidRPr="00DB3332" w:rsidRDefault="009E36E2" w:rsidP="00EC69EF"/>
          <w:p w:rsidR="009E36E2" w:rsidRPr="00DB3332" w:rsidRDefault="009E36E2" w:rsidP="00EC69EF">
            <w:r w:rsidRPr="00DB3332">
              <w:t>TNF-a</w:t>
            </w:r>
          </w:p>
          <w:p w:rsidR="009E36E2" w:rsidRPr="00DB3332" w:rsidRDefault="009E36E2" w:rsidP="00EC69EF"/>
          <w:p w:rsidR="009E36E2" w:rsidRPr="00DB3332" w:rsidRDefault="009E36E2" w:rsidP="00EC69EF">
            <w:r w:rsidRPr="00DB3332">
              <w:t>IL8</w:t>
            </w:r>
          </w:p>
          <w:p w:rsidR="009E36E2" w:rsidRPr="00DB3332" w:rsidRDefault="009E36E2" w:rsidP="00EC69EF"/>
          <w:p w:rsidR="009E36E2" w:rsidRPr="00DB3332" w:rsidRDefault="009E36E2" w:rsidP="00EC69EF">
            <w:r w:rsidRPr="00DB3332">
              <w:t>IL6</w:t>
            </w:r>
          </w:p>
          <w:p w:rsidR="009E36E2" w:rsidRPr="00DB3332" w:rsidRDefault="009E36E2" w:rsidP="00EC69EF"/>
          <w:p w:rsidR="009E36E2" w:rsidRPr="00DB3332" w:rsidRDefault="009E36E2" w:rsidP="00EC69EF">
            <w:r w:rsidRPr="00DB3332">
              <w:t>MDM2</w:t>
            </w:r>
          </w:p>
          <w:p w:rsidR="009E36E2" w:rsidRPr="00DB3332" w:rsidRDefault="009E36E2" w:rsidP="00EC69EF"/>
          <w:p w:rsidR="009E36E2" w:rsidRPr="00DB3332" w:rsidRDefault="009E36E2" w:rsidP="00EC69EF">
            <w:r w:rsidRPr="00DB3332">
              <w:t>STAT3</w:t>
            </w:r>
          </w:p>
          <w:p w:rsidR="009E36E2" w:rsidRPr="00DB3332" w:rsidRDefault="009E36E2" w:rsidP="00EC69EF"/>
          <w:p w:rsidR="009E36E2" w:rsidRPr="00DB3332" w:rsidRDefault="009E36E2" w:rsidP="00EC69EF">
            <w:r w:rsidRPr="00DB3332">
              <w:t>IL23A</w:t>
            </w:r>
          </w:p>
          <w:p w:rsidR="009E36E2" w:rsidRPr="00DB3332" w:rsidRDefault="009E36E2" w:rsidP="00EC69EF"/>
          <w:p w:rsidR="009E36E2" w:rsidRPr="00DB3332" w:rsidRDefault="009E36E2" w:rsidP="00EC69EF">
            <w:r w:rsidRPr="00DB3332">
              <w:t>IGFBP3</w:t>
            </w:r>
          </w:p>
          <w:p w:rsidR="009E36E2" w:rsidRPr="00DB3332" w:rsidRDefault="009E36E2" w:rsidP="00EC69EF"/>
          <w:p w:rsidR="009E36E2" w:rsidRPr="00DB3332" w:rsidRDefault="009E36E2" w:rsidP="00EC69EF">
            <w:r w:rsidRPr="00DB3332">
              <w:t>c-REL</w:t>
            </w:r>
          </w:p>
          <w:p w:rsidR="009E36E2" w:rsidRPr="00DB3332" w:rsidRDefault="009E36E2" w:rsidP="00EC69EF"/>
          <w:p w:rsidR="009E36E2" w:rsidRPr="00DB3332" w:rsidRDefault="009E36E2" w:rsidP="00EC69EF">
            <w:r w:rsidRPr="00DB3332">
              <w:t>P50</w:t>
            </w:r>
          </w:p>
          <w:p w:rsidR="009E36E2" w:rsidRPr="00DB3332" w:rsidRDefault="009E36E2" w:rsidP="00EC69EF"/>
          <w:p w:rsidR="009E36E2" w:rsidRPr="00DB3332" w:rsidRDefault="009E36E2" w:rsidP="00EC69EF">
            <w:r w:rsidRPr="00DB3332">
              <w:t>P52</w:t>
            </w:r>
          </w:p>
          <w:p w:rsidR="009E36E2" w:rsidRPr="00DB3332" w:rsidRDefault="009E36E2" w:rsidP="00EC69EF"/>
          <w:p w:rsidR="009E36E2" w:rsidRPr="00DB3332" w:rsidRDefault="009E36E2" w:rsidP="00EC69EF">
            <w:r w:rsidRPr="00DB3332">
              <w:t>REL-B</w:t>
            </w:r>
          </w:p>
          <w:p w:rsidR="009E36E2" w:rsidRPr="00DB3332" w:rsidRDefault="009E36E2" w:rsidP="00EC69EF"/>
          <w:p w:rsidR="009E36E2" w:rsidRPr="00DB3332" w:rsidRDefault="009E36E2" w:rsidP="00EC69EF">
            <w:r w:rsidRPr="00DB3332">
              <w:lastRenderedPageBreak/>
              <w:t>U1</w:t>
            </w:r>
          </w:p>
        </w:tc>
        <w:tc>
          <w:tcPr>
            <w:tcW w:w="0" w:type="auto"/>
            <w:shd w:val="clear" w:color="auto" w:fill="FFFFFF"/>
          </w:tcPr>
          <w:p w:rsidR="009E36E2" w:rsidRPr="00DB3332" w:rsidRDefault="009E36E2" w:rsidP="00EC69EF">
            <w:pPr>
              <w:jc w:val="both"/>
            </w:pPr>
            <w:r w:rsidRPr="00DB3332">
              <w:lastRenderedPageBreak/>
              <w:t xml:space="preserve">F:  CACGTGGAGCTGTACCAGAA                             </w:t>
            </w:r>
          </w:p>
          <w:p w:rsidR="009E36E2" w:rsidRPr="00DB3332" w:rsidRDefault="009E36E2" w:rsidP="00EC69EF">
            <w:pPr>
              <w:jc w:val="both"/>
            </w:pPr>
            <w:r w:rsidRPr="00DB3332">
              <w:t>R:  GAACCCGTTGATGTCCACTT</w:t>
            </w:r>
          </w:p>
          <w:p w:rsidR="009E36E2" w:rsidRPr="00DB3332" w:rsidRDefault="009E36E2" w:rsidP="00EC69EF">
            <w:pPr>
              <w:jc w:val="both"/>
            </w:pPr>
            <w:r w:rsidRPr="00DB3332">
              <w:t xml:space="preserve">F:  TGCCTTCAGCAGAGTGAAGA                             </w:t>
            </w:r>
          </w:p>
          <w:p w:rsidR="009E36E2" w:rsidRPr="00DB3332" w:rsidRDefault="009E36E2" w:rsidP="00EC69EF">
            <w:pPr>
              <w:jc w:val="both"/>
            </w:pPr>
            <w:r w:rsidRPr="00DB3332">
              <w:t>R:  GTCTTGGTTCTCAGCTTGGG</w:t>
            </w:r>
          </w:p>
          <w:p w:rsidR="009E36E2" w:rsidRPr="00DB3332" w:rsidRDefault="009E36E2" w:rsidP="00EC69EF">
            <w:pPr>
              <w:jc w:val="both"/>
            </w:pPr>
            <w:r w:rsidRPr="00DB3332">
              <w:t xml:space="preserve">F:  GAGGAAGCAGGTTAATTGGAAGG                            </w:t>
            </w:r>
          </w:p>
          <w:p w:rsidR="009E36E2" w:rsidRPr="00DB3332" w:rsidRDefault="009E36E2" w:rsidP="00EC69EF">
            <w:pPr>
              <w:jc w:val="both"/>
            </w:pPr>
            <w:r w:rsidRPr="00DB3332">
              <w:t>R:  CCCAGAATCAATGTGAGCTGAG</w:t>
            </w:r>
          </w:p>
          <w:p w:rsidR="009E36E2" w:rsidRPr="00DB3332" w:rsidRDefault="009E36E2" w:rsidP="00EC69EF">
            <w:pPr>
              <w:jc w:val="both"/>
            </w:pPr>
            <w:r w:rsidRPr="00DB3332">
              <w:t>F:  GGGTGGAAAGGTTTGGAGTAT</w:t>
            </w:r>
          </w:p>
          <w:p w:rsidR="009E36E2" w:rsidRPr="00DB3332" w:rsidRDefault="009E36E2" w:rsidP="00EC69EF">
            <w:pPr>
              <w:jc w:val="both"/>
            </w:pPr>
            <w:r w:rsidRPr="00DB3332">
              <w:t>R:  TAGGACAAGAGCCAGGAAGAA</w:t>
            </w:r>
          </w:p>
          <w:p w:rsidR="009E36E2" w:rsidRPr="00DB3332" w:rsidRDefault="009E36E2" w:rsidP="00EC69EF">
            <w:pPr>
              <w:jc w:val="both"/>
            </w:pPr>
            <w:r w:rsidRPr="00DB3332">
              <w:t>F:  ACTCACCTCTTCAGAACGAATTG</w:t>
            </w:r>
          </w:p>
          <w:p w:rsidR="009E36E2" w:rsidRPr="00DB3332" w:rsidRDefault="009E36E2" w:rsidP="00EC69EF">
            <w:pPr>
              <w:jc w:val="both"/>
            </w:pPr>
            <w:r w:rsidRPr="00DB3332">
              <w:t>R:  CCATCTTTGGAAGGTTCAGGTTG</w:t>
            </w:r>
          </w:p>
          <w:p w:rsidR="009E36E2" w:rsidRPr="00DB3332" w:rsidRDefault="009E36E2" w:rsidP="00EC69EF">
            <w:pPr>
              <w:jc w:val="both"/>
            </w:pPr>
            <w:r w:rsidRPr="00DB3332">
              <w:t>F:  GACGTAGAGGCGAGGATTCC</w:t>
            </w:r>
          </w:p>
          <w:p w:rsidR="009E36E2" w:rsidRPr="00DB3332" w:rsidRDefault="009E36E2" w:rsidP="00EC69EF">
            <w:pPr>
              <w:jc w:val="both"/>
            </w:pPr>
            <w:r w:rsidRPr="00DB3332">
              <w:t>R:  GCTGGGAGTGCCGTATGTC</w:t>
            </w:r>
          </w:p>
          <w:p w:rsidR="009E36E2" w:rsidRPr="00DB3332" w:rsidRDefault="009E36E2" w:rsidP="00EC69EF">
            <w:pPr>
              <w:jc w:val="both"/>
            </w:pPr>
            <w:r w:rsidRPr="00DB3332">
              <w:t>F:  CAGCAGCTTGACACACGGTA</w:t>
            </w:r>
          </w:p>
          <w:p w:rsidR="009E36E2" w:rsidRPr="00DB3332" w:rsidRDefault="009E36E2" w:rsidP="00EC69EF">
            <w:pPr>
              <w:jc w:val="both"/>
            </w:pPr>
            <w:r w:rsidRPr="00DB3332">
              <w:t>R:  AAACACCAAAGTGGCATGTGA</w:t>
            </w:r>
          </w:p>
          <w:p w:rsidR="009E36E2" w:rsidRPr="00DB3332" w:rsidRDefault="009E36E2" w:rsidP="00EC69EF">
            <w:pPr>
              <w:jc w:val="both"/>
            </w:pPr>
            <w:r w:rsidRPr="00DB3332">
              <w:t>F:  CTCAGGGACAACAGTCAGTTC</w:t>
            </w:r>
          </w:p>
          <w:p w:rsidR="009E36E2" w:rsidRPr="00DB3332" w:rsidRDefault="009E36E2" w:rsidP="00EC69EF">
            <w:pPr>
              <w:jc w:val="both"/>
            </w:pPr>
            <w:r w:rsidRPr="00DB3332">
              <w:t>R:  ACAGGGCTATCAGGGAGCA</w:t>
            </w:r>
          </w:p>
          <w:p w:rsidR="009E36E2" w:rsidRPr="00DB3332" w:rsidRDefault="009E36E2" w:rsidP="00EC69EF">
            <w:pPr>
              <w:jc w:val="both"/>
            </w:pPr>
            <w:r w:rsidRPr="00DB3332">
              <w:t>F:  AGAGCACAGATACCCAGAACT</w:t>
            </w:r>
          </w:p>
          <w:p w:rsidR="009E36E2" w:rsidRPr="00DB3332" w:rsidRDefault="009E36E2" w:rsidP="00EC69EF">
            <w:pPr>
              <w:jc w:val="both"/>
            </w:pPr>
            <w:r w:rsidRPr="00DB3332">
              <w:t>R:  GGTGATTCAGTGTGTCTTCCATT</w:t>
            </w:r>
          </w:p>
          <w:p w:rsidR="009E36E2" w:rsidRPr="00DB3332" w:rsidRDefault="009E36E2" w:rsidP="00EC69EF">
            <w:pPr>
              <w:jc w:val="both"/>
            </w:pPr>
            <w:r w:rsidRPr="00DB3332">
              <w:t>F:  GCAGAGGGGAATGCGTTTTAG</w:t>
            </w:r>
          </w:p>
          <w:p w:rsidR="009E36E2" w:rsidRPr="00DB3332" w:rsidRDefault="009E36E2" w:rsidP="00EC69EF">
            <w:pPr>
              <w:jc w:val="both"/>
            </w:pPr>
            <w:r w:rsidRPr="00DB3332">
              <w:t>R:  AGAAGGGTATGTTCGGTTGTTG</w:t>
            </w:r>
          </w:p>
          <w:p w:rsidR="009E36E2" w:rsidRPr="00DB3332" w:rsidRDefault="009E36E2" w:rsidP="00EC69EF">
            <w:pPr>
              <w:jc w:val="both"/>
            </w:pPr>
            <w:r w:rsidRPr="00DB3332">
              <w:t>F:  AACAGAGAGGATTTCGTTTCCG</w:t>
            </w:r>
          </w:p>
          <w:p w:rsidR="009E36E2" w:rsidRPr="00DB3332" w:rsidRDefault="009E36E2" w:rsidP="00EC69EF">
            <w:pPr>
              <w:jc w:val="both"/>
            </w:pPr>
            <w:r w:rsidRPr="00DB3332">
              <w:t>R:  TTTGACCTGAGGGTAAGACTTCT</w:t>
            </w:r>
          </w:p>
          <w:p w:rsidR="009E36E2" w:rsidRPr="00DB3332" w:rsidRDefault="009E36E2" w:rsidP="00EC69EF">
            <w:pPr>
              <w:jc w:val="both"/>
            </w:pPr>
            <w:r w:rsidRPr="00DB3332">
              <w:t>F:  ATGGAGAGTTGCTACAACCCA</w:t>
            </w:r>
          </w:p>
          <w:p w:rsidR="009E36E2" w:rsidRPr="00DB3332" w:rsidRDefault="009E36E2" w:rsidP="00EC69EF">
            <w:pPr>
              <w:jc w:val="both"/>
            </w:pPr>
            <w:r w:rsidRPr="00DB3332">
              <w:t>R:  CTGTTCCACGATCACCAGGTA</w:t>
            </w:r>
          </w:p>
          <w:p w:rsidR="009E36E2" w:rsidRPr="00DB3332" w:rsidRDefault="009E36E2" w:rsidP="00EC69EF">
            <w:pPr>
              <w:jc w:val="both"/>
            </w:pPr>
            <w:r w:rsidRPr="00DB3332">
              <w:t>F:  CAGCCTCGTGGGGAAAGAC</w:t>
            </w:r>
          </w:p>
          <w:p w:rsidR="009E36E2" w:rsidRPr="00DB3332" w:rsidRDefault="009E36E2" w:rsidP="00EC69EF">
            <w:pPr>
              <w:jc w:val="both"/>
            </w:pPr>
            <w:r w:rsidRPr="00DB3332">
              <w:t>R:  GCCCAGGTTGTTAAAACTGTGC</w:t>
            </w:r>
          </w:p>
          <w:p w:rsidR="009E36E2" w:rsidRPr="00DB3332" w:rsidRDefault="009E36E2" w:rsidP="00EC69EF">
            <w:pPr>
              <w:jc w:val="both"/>
            </w:pPr>
            <w:r w:rsidRPr="00DB3332">
              <w:lastRenderedPageBreak/>
              <w:t>F:  GGGAGATACCATGATCACGAAGG</w:t>
            </w:r>
          </w:p>
          <w:p w:rsidR="009E36E2" w:rsidRPr="00DB3332" w:rsidRDefault="009E36E2" w:rsidP="00EC69EF">
            <w:pPr>
              <w:jc w:val="both"/>
            </w:pPr>
            <w:r w:rsidRPr="00DB3332">
              <w:t>R:  CCACAAATTATGCAGTCGAGTTTC</w:t>
            </w:r>
          </w:p>
          <w:p w:rsidR="009E36E2" w:rsidRPr="00DB3332" w:rsidRDefault="009E36E2" w:rsidP="00EC69EF">
            <w:pPr>
              <w:jc w:val="both"/>
            </w:pPr>
          </w:p>
        </w:tc>
        <w:tc>
          <w:tcPr>
            <w:tcW w:w="0" w:type="auto"/>
            <w:shd w:val="clear" w:color="auto" w:fill="FFFFFF"/>
          </w:tcPr>
          <w:p w:rsidR="009E36E2" w:rsidRPr="00DB3332" w:rsidRDefault="009E36E2" w:rsidP="00EC69EF">
            <w:r w:rsidRPr="00DB3332">
              <w:lastRenderedPageBreak/>
              <w:t>qRT-PCR</w:t>
            </w:r>
          </w:p>
          <w:p w:rsidR="009E36E2" w:rsidRPr="00DB3332" w:rsidRDefault="009E36E2" w:rsidP="00EC69EF"/>
          <w:p w:rsidR="009E36E2" w:rsidRPr="00DB3332" w:rsidRDefault="009E36E2" w:rsidP="00EC69EF">
            <w:r w:rsidRPr="00DB3332">
              <w:t>qRT-PCR</w:t>
            </w:r>
          </w:p>
          <w:p w:rsidR="009E36E2" w:rsidRPr="00DB3332" w:rsidRDefault="009E36E2" w:rsidP="00EC69EF"/>
          <w:p w:rsidR="009E36E2" w:rsidRPr="00DB3332" w:rsidRDefault="009E36E2" w:rsidP="00EC69EF">
            <w:r w:rsidRPr="00DB3332">
              <w:t>qRT-PCR</w:t>
            </w:r>
          </w:p>
          <w:p w:rsidR="009E36E2" w:rsidRPr="00DB3332" w:rsidRDefault="009E36E2" w:rsidP="00EC69EF"/>
          <w:p w:rsidR="009E36E2" w:rsidRPr="00DB3332" w:rsidRDefault="009E36E2" w:rsidP="00EC69EF">
            <w:r w:rsidRPr="00DB3332">
              <w:t>qRT-PCR</w:t>
            </w:r>
          </w:p>
          <w:p w:rsidR="009E36E2" w:rsidRPr="00DB3332" w:rsidRDefault="009E36E2" w:rsidP="00EC69EF"/>
          <w:p w:rsidR="009E36E2" w:rsidRPr="00DB3332" w:rsidRDefault="009E36E2" w:rsidP="00EC69EF">
            <w:r w:rsidRPr="00DB3332">
              <w:t>qRT-PCR</w:t>
            </w:r>
          </w:p>
          <w:p w:rsidR="009E36E2" w:rsidRPr="00DB3332" w:rsidRDefault="009E36E2" w:rsidP="00EC69EF"/>
          <w:p w:rsidR="009E36E2" w:rsidRPr="00DB3332" w:rsidRDefault="009E36E2" w:rsidP="00EC69EF">
            <w:r w:rsidRPr="00DB3332">
              <w:t>qRT-PCR</w:t>
            </w:r>
          </w:p>
          <w:p w:rsidR="009E36E2" w:rsidRPr="00DB3332" w:rsidRDefault="009E36E2" w:rsidP="00EC69EF"/>
          <w:p w:rsidR="009E36E2" w:rsidRPr="00DB3332" w:rsidRDefault="009E36E2" w:rsidP="00EC69EF">
            <w:r w:rsidRPr="00DB3332">
              <w:t>qRT-PCR</w:t>
            </w:r>
          </w:p>
          <w:p w:rsidR="009E36E2" w:rsidRPr="00DB3332" w:rsidRDefault="009E36E2" w:rsidP="00EC69EF"/>
          <w:p w:rsidR="009E36E2" w:rsidRPr="00DB3332" w:rsidRDefault="009E36E2" w:rsidP="00EC69EF">
            <w:r w:rsidRPr="00DB3332">
              <w:t>qRT-PCR</w:t>
            </w:r>
          </w:p>
          <w:p w:rsidR="009E36E2" w:rsidRPr="00DB3332" w:rsidRDefault="009E36E2" w:rsidP="00EC69EF"/>
          <w:p w:rsidR="009E36E2" w:rsidRPr="00DB3332" w:rsidRDefault="009E36E2" w:rsidP="00EC69EF">
            <w:r w:rsidRPr="00DB3332">
              <w:t>qRT-PCR</w:t>
            </w:r>
          </w:p>
          <w:p w:rsidR="009E36E2" w:rsidRPr="00DB3332" w:rsidRDefault="009E36E2" w:rsidP="00EC69EF"/>
          <w:p w:rsidR="009E36E2" w:rsidRPr="00DB3332" w:rsidRDefault="009E36E2" w:rsidP="00EC69EF">
            <w:r w:rsidRPr="00DB3332">
              <w:t>qRT-PCR</w:t>
            </w:r>
          </w:p>
          <w:p w:rsidR="009E36E2" w:rsidRPr="00DB3332" w:rsidRDefault="009E36E2" w:rsidP="00EC69EF"/>
          <w:p w:rsidR="009E36E2" w:rsidRPr="00DB3332" w:rsidRDefault="009E36E2" w:rsidP="00EC69EF">
            <w:r w:rsidRPr="00DB3332">
              <w:t>qRT-PCR</w:t>
            </w:r>
          </w:p>
          <w:p w:rsidR="009E36E2" w:rsidRPr="00DB3332" w:rsidRDefault="009E36E2" w:rsidP="00EC69EF"/>
          <w:p w:rsidR="009E36E2" w:rsidRPr="00DB3332" w:rsidRDefault="009E36E2" w:rsidP="00EC69EF">
            <w:r w:rsidRPr="00DB3332">
              <w:t>qRT-PCR</w:t>
            </w:r>
          </w:p>
          <w:p w:rsidR="009E36E2" w:rsidRPr="00DB3332" w:rsidRDefault="009E36E2" w:rsidP="00EC69EF"/>
          <w:p w:rsidR="009E36E2" w:rsidRPr="00DB3332" w:rsidRDefault="009E36E2" w:rsidP="00EC69EF">
            <w:r w:rsidRPr="00DB3332">
              <w:t>qRT-PCR</w:t>
            </w:r>
          </w:p>
          <w:p w:rsidR="009E36E2" w:rsidRPr="00DB3332" w:rsidRDefault="009E36E2" w:rsidP="00EC69EF"/>
          <w:p w:rsidR="009E36E2" w:rsidRPr="00DB3332" w:rsidRDefault="009E36E2" w:rsidP="00EC69EF">
            <w:r w:rsidRPr="00DB3332">
              <w:lastRenderedPageBreak/>
              <w:t>qRT-PCR</w:t>
            </w:r>
          </w:p>
          <w:p w:rsidR="009E36E2" w:rsidRPr="00DB3332" w:rsidRDefault="009E36E2" w:rsidP="00EC69EF"/>
        </w:tc>
      </w:tr>
      <w:tr w:rsidR="008A773B" w:rsidRPr="00DB3332" w:rsidTr="00EC69EF">
        <w:trPr>
          <w:trHeight w:val="649"/>
        </w:trPr>
        <w:tc>
          <w:tcPr>
            <w:tcW w:w="0" w:type="auto"/>
            <w:shd w:val="clear" w:color="auto" w:fill="FFFFFF"/>
          </w:tcPr>
          <w:p w:rsidR="008A773B" w:rsidRPr="00DB3332" w:rsidRDefault="008A773B" w:rsidP="008A773B">
            <w:r>
              <w:rPr>
                <w:rFonts w:hint="eastAsia"/>
              </w:rPr>
              <w:lastRenderedPageBreak/>
              <w:t>PLACT</w:t>
            </w:r>
            <w:r>
              <w:t>1-3’ RACE</w:t>
            </w:r>
            <w:r>
              <w:t>-nested</w:t>
            </w:r>
          </w:p>
        </w:tc>
        <w:tc>
          <w:tcPr>
            <w:tcW w:w="0" w:type="auto"/>
            <w:shd w:val="clear" w:color="auto" w:fill="FFFFFF"/>
          </w:tcPr>
          <w:p w:rsidR="008A773B" w:rsidRPr="00DB3332" w:rsidRDefault="008A773B" w:rsidP="008A773B">
            <w:r w:rsidRPr="008A773B">
              <w:t>ACGTTGTGGCAGGTTGAACT</w:t>
            </w:r>
            <w:bookmarkStart w:id="0" w:name="_GoBack"/>
            <w:bookmarkEnd w:id="0"/>
          </w:p>
        </w:tc>
        <w:tc>
          <w:tcPr>
            <w:tcW w:w="0" w:type="auto"/>
            <w:shd w:val="clear" w:color="auto" w:fill="FFFFFF"/>
          </w:tcPr>
          <w:p w:rsidR="008A773B" w:rsidRPr="00DB3332" w:rsidRDefault="008A773B" w:rsidP="008A773B">
            <w:r>
              <w:rPr>
                <w:rFonts w:hint="eastAsia"/>
              </w:rPr>
              <w:t>3</w:t>
            </w:r>
            <w:r>
              <w:t>’ RACE</w:t>
            </w:r>
          </w:p>
        </w:tc>
      </w:tr>
      <w:tr w:rsidR="008A773B" w:rsidRPr="00DB3332" w:rsidTr="00EC69EF">
        <w:trPr>
          <w:trHeight w:val="649"/>
        </w:trPr>
        <w:tc>
          <w:tcPr>
            <w:tcW w:w="0" w:type="auto"/>
            <w:shd w:val="clear" w:color="auto" w:fill="FFFFFF"/>
          </w:tcPr>
          <w:p w:rsidR="008A773B" w:rsidRPr="00DB3332" w:rsidRDefault="008A773B" w:rsidP="008A773B">
            <w:r>
              <w:rPr>
                <w:rFonts w:hint="eastAsia"/>
              </w:rPr>
              <w:t>PLACT</w:t>
            </w:r>
            <w:r>
              <w:t>1-3’ RACE</w:t>
            </w:r>
          </w:p>
        </w:tc>
        <w:tc>
          <w:tcPr>
            <w:tcW w:w="0" w:type="auto"/>
            <w:shd w:val="clear" w:color="auto" w:fill="FFFFFF"/>
          </w:tcPr>
          <w:p w:rsidR="008A773B" w:rsidRPr="008A773B" w:rsidRDefault="008A773B" w:rsidP="008A773B">
            <w:pPr>
              <w:jc w:val="both"/>
            </w:pPr>
            <w:r w:rsidRPr="008A773B">
              <w:t>TGGCTCATGCCTGTAATCTC</w:t>
            </w:r>
          </w:p>
          <w:p w:rsidR="008A773B" w:rsidRPr="00DB3332" w:rsidRDefault="008A773B" w:rsidP="008A773B"/>
        </w:tc>
        <w:tc>
          <w:tcPr>
            <w:tcW w:w="0" w:type="auto"/>
            <w:shd w:val="clear" w:color="auto" w:fill="FFFFFF"/>
          </w:tcPr>
          <w:p w:rsidR="008A773B" w:rsidRPr="00DB3332" w:rsidRDefault="008A773B" w:rsidP="008A773B">
            <w:r>
              <w:rPr>
                <w:rFonts w:hint="eastAsia"/>
              </w:rPr>
              <w:t>3</w:t>
            </w:r>
            <w:r>
              <w:t>’ RACE</w:t>
            </w:r>
          </w:p>
        </w:tc>
      </w:tr>
      <w:tr w:rsidR="008A773B" w:rsidRPr="00DB3332" w:rsidTr="00EC69EF">
        <w:trPr>
          <w:trHeight w:val="649"/>
        </w:trPr>
        <w:tc>
          <w:tcPr>
            <w:tcW w:w="0" w:type="auto"/>
            <w:shd w:val="clear" w:color="auto" w:fill="FFFFFF"/>
          </w:tcPr>
          <w:p w:rsidR="008A773B" w:rsidRPr="00DB3332" w:rsidRDefault="008A773B" w:rsidP="008A773B">
            <w:r w:rsidRPr="00DB3332">
              <w:t>si-PLACT1#1</w:t>
            </w:r>
          </w:p>
        </w:tc>
        <w:tc>
          <w:tcPr>
            <w:tcW w:w="0" w:type="auto"/>
            <w:shd w:val="clear" w:color="auto" w:fill="FFFFFF"/>
          </w:tcPr>
          <w:p w:rsidR="008A773B" w:rsidRPr="00DB3332" w:rsidRDefault="008A773B" w:rsidP="008A773B">
            <w:r w:rsidRPr="00DB3332">
              <w:t>F:  GGUAAUCAGCCUCCCGAAATT</w:t>
            </w:r>
          </w:p>
          <w:p w:rsidR="008A773B" w:rsidRPr="00DB3332" w:rsidRDefault="008A773B" w:rsidP="008A773B">
            <w:r w:rsidRPr="00DB3332">
              <w:t>R:  UUUCGGGAGGCUGAUUACCTT</w:t>
            </w:r>
          </w:p>
        </w:tc>
        <w:tc>
          <w:tcPr>
            <w:tcW w:w="0" w:type="auto"/>
            <w:shd w:val="clear" w:color="auto" w:fill="FFFFFF"/>
          </w:tcPr>
          <w:p w:rsidR="008A773B" w:rsidRPr="00DB3332" w:rsidRDefault="008A773B" w:rsidP="008A773B">
            <w:r w:rsidRPr="00DB3332">
              <w:t>siRNA</w:t>
            </w:r>
          </w:p>
          <w:p w:rsidR="008A773B" w:rsidRPr="00DB3332" w:rsidRDefault="008A773B" w:rsidP="008A773B"/>
        </w:tc>
      </w:tr>
      <w:tr w:rsidR="008A773B" w:rsidRPr="00DB3332" w:rsidTr="00EC69EF">
        <w:trPr>
          <w:trHeight w:val="649"/>
        </w:trPr>
        <w:tc>
          <w:tcPr>
            <w:tcW w:w="0" w:type="auto"/>
            <w:shd w:val="clear" w:color="auto" w:fill="FFFFFF"/>
          </w:tcPr>
          <w:p w:rsidR="008A773B" w:rsidRPr="00DB3332" w:rsidRDefault="008A773B" w:rsidP="008A773B">
            <w:r w:rsidRPr="00DB3332">
              <w:t>si-PLACT1#2</w:t>
            </w:r>
          </w:p>
        </w:tc>
        <w:tc>
          <w:tcPr>
            <w:tcW w:w="0" w:type="auto"/>
            <w:shd w:val="clear" w:color="auto" w:fill="FFFFFF"/>
          </w:tcPr>
          <w:p w:rsidR="008A773B" w:rsidRPr="00DB3332" w:rsidRDefault="008A773B" w:rsidP="008A773B">
            <w:r w:rsidRPr="00DB3332">
              <w:t>F:  GCCAGUGAAAUGUCACCUCTT</w:t>
            </w:r>
          </w:p>
          <w:p w:rsidR="008A773B" w:rsidRPr="00DB3332" w:rsidRDefault="008A773B" w:rsidP="008A773B">
            <w:r w:rsidRPr="00DB3332">
              <w:t>R:  GAGGUGACAUUUCACUGGCTT</w:t>
            </w:r>
          </w:p>
        </w:tc>
        <w:tc>
          <w:tcPr>
            <w:tcW w:w="0" w:type="auto"/>
            <w:shd w:val="clear" w:color="auto" w:fill="FFFFFF"/>
          </w:tcPr>
          <w:p w:rsidR="008A773B" w:rsidRPr="00DB3332" w:rsidRDefault="008A773B" w:rsidP="008A773B">
            <w:r w:rsidRPr="00DB3332">
              <w:t>siRNA</w:t>
            </w:r>
          </w:p>
        </w:tc>
      </w:tr>
      <w:tr w:rsidR="008A773B" w:rsidRPr="00DB3332" w:rsidTr="00EC69EF">
        <w:trPr>
          <w:trHeight w:val="649"/>
        </w:trPr>
        <w:tc>
          <w:tcPr>
            <w:tcW w:w="0" w:type="auto"/>
            <w:shd w:val="clear" w:color="auto" w:fill="FFFFFF"/>
          </w:tcPr>
          <w:p w:rsidR="008A773B" w:rsidRPr="00DB3332" w:rsidRDefault="008A773B" w:rsidP="008A773B">
            <w:r w:rsidRPr="00DB3332">
              <w:t>si-P65#1</w:t>
            </w:r>
          </w:p>
        </w:tc>
        <w:tc>
          <w:tcPr>
            <w:tcW w:w="0" w:type="auto"/>
            <w:shd w:val="clear" w:color="auto" w:fill="FFFFFF"/>
          </w:tcPr>
          <w:p w:rsidR="008A773B" w:rsidRPr="00DB3332" w:rsidRDefault="008A773B" w:rsidP="008A773B">
            <w:r w:rsidRPr="00DB3332">
              <w:t>F:  CCCUAUCCCUUUACGUCAUTT</w:t>
            </w:r>
          </w:p>
          <w:p w:rsidR="008A773B" w:rsidRPr="00DB3332" w:rsidRDefault="008A773B" w:rsidP="008A773B">
            <w:r w:rsidRPr="00DB3332">
              <w:t>R:  AUGACGUAAAGGGAUAGGGTT</w:t>
            </w:r>
          </w:p>
        </w:tc>
        <w:tc>
          <w:tcPr>
            <w:tcW w:w="0" w:type="auto"/>
            <w:shd w:val="clear" w:color="auto" w:fill="FFFFFF"/>
          </w:tcPr>
          <w:p w:rsidR="008A773B" w:rsidRPr="00DB3332" w:rsidRDefault="008A773B" w:rsidP="008A773B">
            <w:r w:rsidRPr="00DB3332">
              <w:t>siRNA</w:t>
            </w:r>
          </w:p>
        </w:tc>
      </w:tr>
      <w:tr w:rsidR="008A773B" w:rsidRPr="00DB3332" w:rsidTr="00EC69EF">
        <w:trPr>
          <w:trHeight w:val="649"/>
        </w:trPr>
        <w:tc>
          <w:tcPr>
            <w:tcW w:w="0" w:type="auto"/>
            <w:shd w:val="clear" w:color="auto" w:fill="FFFFFF"/>
          </w:tcPr>
          <w:p w:rsidR="008A773B" w:rsidRPr="00DB3332" w:rsidRDefault="008A773B" w:rsidP="008A773B">
            <w:r w:rsidRPr="00DB3332">
              <w:t>si-P65#2</w:t>
            </w:r>
          </w:p>
          <w:p w:rsidR="008A773B" w:rsidRPr="00DB3332" w:rsidRDefault="008A773B" w:rsidP="008A773B"/>
          <w:p w:rsidR="008A773B" w:rsidRPr="00DB3332" w:rsidRDefault="008A773B" w:rsidP="008A773B">
            <w:r w:rsidRPr="00DB3332">
              <w:t>si-E2F1#1</w:t>
            </w:r>
          </w:p>
          <w:p w:rsidR="008A773B" w:rsidRPr="00DB3332" w:rsidRDefault="008A773B" w:rsidP="008A773B"/>
          <w:p w:rsidR="008A773B" w:rsidRPr="00DB3332" w:rsidRDefault="008A773B" w:rsidP="008A773B">
            <w:r w:rsidRPr="00DB3332">
              <w:t>si-E2F1#2</w:t>
            </w:r>
          </w:p>
          <w:p w:rsidR="008A773B" w:rsidRPr="00DB3332" w:rsidRDefault="008A773B" w:rsidP="008A773B"/>
          <w:p w:rsidR="008A773B" w:rsidRPr="00DB3332" w:rsidRDefault="008A773B" w:rsidP="008A773B"/>
          <w:p w:rsidR="008A773B" w:rsidRPr="00DB3332" w:rsidRDefault="008A773B" w:rsidP="008A773B">
            <w:r w:rsidRPr="00DB3332">
              <w:t>si-hnRNPA1#1</w:t>
            </w:r>
          </w:p>
          <w:p w:rsidR="008A773B" w:rsidRPr="00DB3332" w:rsidRDefault="008A773B" w:rsidP="008A773B">
            <w:r w:rsidRPr="00DB3332">
              <w:t>si-hnRNPA1#2</w:t>
            </w:r>
          </w:p>
          <w:p w:rsidR="008A773B" w:rsidRPr="00DB3332" w:rsidRDefault="008A773B" w:rsidP="008A773B"/>
          <w:p w:rsidR="008A773B" w:rsidRPr="00DB3332" w:rsidRDefault="008A773B" w:rsidP="008A773B"/>
          <w:p w:rsidR="008A773B" w:rsidRPr="00DB3332" w:rsidRDefault="008A773B" w:rsidP="008A773B">
            <w:r w:rsidRPr="00DB3332">
              <w:t>IκBα-ChIP</w:t>
            </w:r>
          </w:p>
          <w:p w:rsidR="008A773B" w:rsidRPr="00DB3332" w:rsidRDefault="008A773B" w:rsidP="008A773B"/>
          <w:p w:rsidR="008A773B" w:rsidRPr="00DB3332" w:rsidRDefault="008A773B" w:rsidP="008A773B">
            <w:r w:rsidRPr="00DB3332">
              <w:t>PLACT1-ChIP</w:t>
            </w:r>
          </w:p>
          <w:p w:rsidR="008A773B" w:rsidRPr="00DB3332" w:rsidRDefault="008A773B" w:rsidP="008A773B"/>
          <w:p w:rsidR="008A773B" w:rsidRPr="00DB3332" w:rsidRDefault="008A773B" w:rsidP="008A773B"/>
          <w:p w:rsidR="008A773B" w:rsidRPr="00DB3332" w:rsidRDefault="008A773B" w:rsidP="008A773B">
            <w:r w:rsidRPr="00DB3332">
              <w:t>PLACT1-ChIP</w:t>
            </w:r>
          </w:p>
          <w:p w:rsidR="008A773B" w:rsidRPr="00DB3332" w:rsidRDefault="008A773B" w:rsidP="008A773B"/>
        </w:tc>
        <w:tc>
          <w:tcPr>
            <w:tcW w:w="0" w:type="auto"/>
            <w:shd w:val="clear" w:color="auto" w:fill="FFFFFF"/>
          </w:tcPr>
          <w:p w:rsidR="008A773B" w:rsidRPr="00DB3332" w:rsidRDefault="008A773B" w:rsidP="008A773B">
            <w:r w:rsidRPr="00DB3332">
              <w:t>F:  GAUGAAGACUUCUCCUCCATT</w:t>
            </w:r>
          </w:p>
          <w:p w:rsidR="008A773B" w:rsidRPr="00DB3332" w:rsidRDefault="008A773B" w:rsidP="008A773B">
            <w:r w:rsidRPr="00DB3332">
              <w:t>R:  UGGAGGAGAAGUCUUCAUCTT</w:t>
            </w:r>
          </w:p>
          <w:p w:rsidR="008A773B" w:rsidRPr="00DB3332" w:rsidRDefault="008A773B" w:rsidP="008A773B">
            <w:r w:rsidRPr="00DB3332">
              <w:t>F:  GACCACCUGAUGAAUAUCUTT</w:t>
            </w:r>
          </w:p>
          <w:p w:rsidR="008A773B" w:rsidRPr="00DB3332" w:rsidRDefault="008A773B" w:rsidP="008A773B">
            <w:r w:rsidRPr="00DB3332">
              <w:t>R:  AGAUAUUCAUCAGGUGGUCTT</w:t>
            </w:r>
          </w:p>
          <w:p w:rsidR="008A773B" w:rsidRPr="00DB3332" w:rsidRDefault="008A773B" w:rsidP="008A773B">
            <w:r w:rsidRPr="00DB3332">
              <w:t>F:  CUUCGGAGAACUUUCAGAUTT</w:t>
            </w:r>
          </w:p>
          <w:p w:rsidR="008A773B" w:rsidRPr="00DB3332" w:rsidRDefault="008A773B" w:rsidP="008A773B">
            <w:r w:rsidRPr="00DB3332">
              <w:t>R:  AUCUGAAAGUUCUCCGAAGT</w:t>
            </w:r>
          </w:p>
          <w:p w:rsidR="008A773B" w:rsidRPr="00DB3332" w:rsidRDefault="008A773B" w:rsidP="008A773B"/>
          <w:p w:rsidR="008A773B" w:rsidRPr="00DB3332" w:rsidRDefault="008A773B" w:rsidP="008A773B">
            <w:r w:rsidRPr="00DB3332">
              <w:t>CAGCUGAGGAAGCUCUUCATT</w:t>
            </w:r>
          </w:p>
          <w:p w:rsidR="008A773B" w:rsidRPr="00DB3332" w:rsidRDefault="008A773B" w:rsidP="008A773B">
            <w:r w:rsidRPr="00DB3332">
              <w:t>Mixed:rCrArArCrUrUrCrGrGrUrCrGr</w:t>
            </w:r>
          </w:p>
          <w:p w:rsidR="008A773B" w:rsidRPr="00DC0F39" w:rsidRDefault="008A773B" w:rsidP="008A773B">
            <w:pPr>
              <w:pStyle w:val="HTML"/>
              <w:rPr>
                <w:rFonts w:ascii="Times New Roman" w:hAnsi="Times New Roman" w:cs="Times New Roman"/>
              </w:rPr>
            </w:pPr>
            <w:r w:rsidRPr="00DC0F39">
              <w:rPr>
                <w:rFonts w:ascii="Times New Roman" w:hAnsi="Times New Roman" w:cs="Times New Roman"/>
              </w:rPr>
              <w:t xml:space="preserve">UrGrGrArGrGrAdTdT </w:t>
            </w:r>
          </w:p>
          <w:p w:rsidR="008A773B" w:rsidRPr="00DC0F39" w:rsidRDefault="008A773B" w:rsidP="008A773B">
            <w:pPr>
              <w:pStyle w:val="HTML"/>
              <w:rPr>
                <w:rFonts w:ascii="Times New Roman" w:hAnsi="Times New Roman" w:cs="Times New Roman"/>
              </w:rPr>
            </w:pPr>
          </w:p>
          <w:p w:rsidR="008A773B" w:rsidRPr="00DB3332" w:rsidRDefault="008A773B" w:rsidP="008A773B">
            <w:pPr>
              <w:pStyle w:val="HTML"/>
              <w:rPr>
                <w:rFonts w:ascii="Times New Roman" w:eastAsia="等线" w:hAnsi="Times New Roman" w:cs="Times New Roman"/>
              </w:rPr>
            </w:pPr>
            <w:r w:rsidRPr="00DB3332">
              <w:rPr>
                <w:rFonts w:ascii="Times New Roman" w:eastAsia="等线" w:hAnsi="Times New Roman" w:cs="Times New Roman"/>
              </w:rPr>
              <w:t>F: ATTCAGTCCATGGCTTGCAG</w:t>
            </w:r>
          </w:p>
          <w:p w:rsidR="008A773B" w:rsidRPr="00DB3332" w:rsidRDefault="008A773B" w:rsidP="008A773B">
            <w:r w:rsidRPr="00DB3332">
              <w:t>R: TCCTTGCTCTCTTGTCCTGG</w:t>
            </w:r>
          </w:p>
          <w:p w:rsidR="008A773B" w:rsidRPr="00DB3332" w:rsidRDefault="008A773B" w:rsidP="008A773B">
            <w:r w:rsidRPr="00DB3332">
              <w:t>F: GCTGGTGTGGCTGGGAGTT</w:t>
            </w:r>
          </w:p>
          <w:p w:rsidR="008A773B" w:rsidRPr="00DB3332" w:rsidRDefault="008A773B" w:rsidP="008A773B">
            <w:r w:rsidRPr="00DB3332">
              <w:t>R: CGATGTATCGGGAAGTTTCGGAAT</w:t>
            </w:r>
          </w:p>
          <w:p w:rsidR="008A773B" w:rsidRPr="00DB3332" w:rsidRDefault="008A773B" w:rsidP="008A773B"/>
          <w:p w:rsidR="008A773B" w:rsidRPr="00DB3332" w:rsidRDefault="008A773B" w:rsidP="008A773B">
            <w:pPr>
              <w:pStyle w:val="HTML"/>
              <w:rPr>
                <w:rFonts w:ascii="Times New Roman" w:eastAsia="等线" w:hAnsi="Times New Roman" w:cs="Times New Roman"/>
              </w:rPr>
            </w:pPr>
            <w:r w:rsidRPr="00DB3332">
              <w:rPr>
                <w:rFonts w:ascii="Times New Roman" w:eastAsia="等线" w:hAnsi="Times New Roman" w:cs="Times New Roman"/>
              </w:rPr>
              <w:t>F: CTACGCCCAGCCATCATTTC</w:t>
            </w:r>
          </w:p>
          <w:p w:rsidR="008A773B" w:rsidRPr="00DB3332" w:rsidRDefault="008A773B" w:rsidP="008A773B">
            <w:pPr>
              <w:pStyle w:val="HTML"/>
              <w:rPr>
                <w:rFonts w:ascii="Times New Roman" w:eastAsia="等线" w:hAnsi="Times New Roman" w:cs="Times New Roman"/>
              </w:rPr>
            </w:pPr>
            <w:r w:rsidRPr="00DB3332">
              <w:rPr>
                <w:rFonts w:ascii="Times New Roman" w:eastAsia="等线" w:hAnsi="Times New Roman" w:cs="Times New Roman"/>
              </w:rPr>
              <w:t>R: GCAAGTGAGCCTTCTTTCCC</w:t>
            </w:r>
          </w:p>
          <w:p w:rsidR="008A773B" w:rsidRPr="00DB3332" w:rsidRDefault="008A773B" w:rsidP="008A773B">
            <w:pPr>
              <w:pStyle w:val="HTML"/>
              <w:rPr>
                <w:rFonts w:ascii="Times New Roman" w:eastAsia="等线" w:hAnsi="Times New Roman" w:cs="Times New Roman"/>
              </w:rPr>
            </w:pPr>
            <w:r w:rsidRPr="00DB3332">
              <w:rPr>
                <w:rFonts w:ascii="Times New Roman" w:eastAsia="等线" w:hAnsi="Times New Roman" w:cs="Times New Roman"/>
              </w:rPr>
              <w:t>F: TCCTATTCAGCAGTTTCCCCA</w:t>
            </w:r>
          </w:p>
          <w:p w:rsidR="008A773B" w:rsidRPr="00DB3332" w:rsidRDefault="008A773B" w:rsidP="008A773B">
            <w:pPr>
              <w:pStyle w:val="HTML"/>
              <w:rPr>
                <w:rFonts w:ascii="Times New Roman" w:eastAsia="等线" w:hAnsi="Times New Roman" w:cs="Times New Roman"/>
              </w:rPr>
            </w:pPr>
            <w:r w:rsidRPr="00DB3332">
              <w:rPr>
                <w:rFonts w:ascii="Times New Roman" w:eastAsia="等线" w:hAnsi="Times New Roman" w:cs="Times New Roman"/>
              </w:rPr>
              <w:t>R: GGAACTTTTAGCTTCGCCCC</w:t>
            </w:r>
          </w:p>
          <w:p w:rsidR="008A773B" w:rsidRPr="00DB3332" w:rsidRDefault="008A773B" w:rsidP="008A773B">
            <w:pPr>
              <w:pStyle w:val="HTML"/>
              <w:rPr>
                <w:rFonts w:ascii="Times New Roman" w:eastAsia="等线" w:hAnsi="Times New Roman" w:cs="Times New Roman"/>
              </w:rPr>
            </w:pPr>
            <w:r w:rsidRPr="00DB3332">
              <w:rPr>
                <w:rFonts w:ascii="Times New Roman" w:eastAsia="等线" w:hAnsi="Times New Roman" w:cs="Times New Roman"/>
              </w:rPr>
              <w:t>F: ATTCAGTCCATGGCTTGCAG</w:t>
            </w:r>
          </w:p>
          <w:p w:rsidR="008A773B" w:rsidRPr="00DB3332" w:rsidRDefault="008A773B" w:rsidP="008A773B">
            <w:pPr>
              <w:pStyle w:val="HTML"/>
              <w:rPr>
                <w:rFonts w:ascii="Times New Roman" w:eastAsia="等线" w:hAnsi="Times New Roman" w:cs="Times New Roman"/>
              </w:rPr>
            </w:pPr>
            <w:r w:rsidRPr="00DB3332">
              <w:rPr>
                <w:rFonts w:ascii="Times New Roman" w:eastAsia="等线" w:hAnsi="Times New Roman" w:cs="Times New Roman"/>
              </w:rPr>
              <w:t>R: TCCTTGCTCTCTTGTCCTGG</w:t>
            </w:r>
          </w:p>
          <w:p w:rsidR="008A773B" w:rsidRPr="00DB3332" w:rsidRDefault="008A773B" w:rsidP="008A773B">
            <w:pPr>
              <w:pStyle w:val="HTML"/>
              <w:rPr>
                <w:rFonts w:ascii="Times New Roman" w:eastAsia="等线" w:hAnsi="Times New Roman" w:cs="Times New Roman"/>
              </w:rPr>
            </w:pPr>
            <w:r w:rsidRPr="00DB3332">
              <w:rPr>
                <w:rFonts w:ascii="Times New Roman" w:eastAsia="等线" w:hAnsi="Times New Roman" w:cs="Times New Roman"/>
              </w:rPr>
              <w:t>F: TGCAGAACTACAGAGGCCTC</w:t>
            </w:r>
          </w:p>
          <w:p w:rsidR="008A773B" w:rsidRPr="00DB3332" w:rsidRDefault="008A773B" w:rsidP="008A773B">
            <w:pPr>
              <w:pStyle w:val="HTML"/>
              <w:rPr>
                <w:rFonts w:ascii="Times New Roman" w:eastAsia="等线" w:hAnsi="Times New Roman" w:cs="Times New Roman"/>
              </w:rPr>
            </w:pPr>
            <w:r w:rsidRPr="00DB3332">
              <w:rPr>
                <w:rFonts w:ascii="Times New Roman" w:eastAsia="等线" w:hAnsi="Times New Roman" w:cs="Times New Roman"/>
              </w:rPr>
              <w:t>R: AAAGGGGTTTCGGCTCACTA</w:t>
            </w:r>
          </w:p>
          <w:p w:rsidR="008A773B" w:rsidRPr="00DB3332" w:rsidRDefault="008A773B" w:rsidP="008A773B">
            <w:pPr>
              <w:pStyle w:val="HTML"/>
              <w:rPr>
                <w:rFonts w:ascii="Times New Roman" w:eastAsia="等线" w:hAnsi="Times New Roman" w:cs="Times New Roman"/>
              </w:rPr>
            </w:pPr>
            <w:r w:rsidRPr="00DB3332">
              <w:rPr>
                <w:rFonts w:ascii="Times New Roman" w:eastAsia="等线" w:hAnsi="Times New Roman" w:cs="Times New Roman"/>
              </w:rPr>
              <w:t>F: AGCCATGGTCACCCTTACAA</w:t>
            </w:r>
          </w:p>
          <w:p w:rsidR="008A773B" w:rsidRPr="00DB3332" w:rsidRDefault="008A773B" w:rsidP="008A773B">
            <w:pPr>
              <w:pStyle w:val="HTML"/>
              <w:rPr>
                <w:rFonts w:ascii="Times New Roman" w:eastAsia="等线" w:hAnsi="Times New Roman" w:cs="Times New Roman"/>
              </w:rPr>
            </w:pPr>
            <w:r w:rsidRPr="00DB3332">
              <w:rPr>
                <w:rFonts w:ascii="Times New Roman" w:eastAsia="等线" w:hAnsi="Times New Roman" w:cs="Times New Roman"/>
              </w:rPr>
              <w:t>R: TGGGACATCTCAATTCCAGGT</w:t>
            </w:r>
          </w:p>
          <w:p w:rsidR="008A773B" w:rsidRPr="00DB3332" w:rsidRDefault="008A773B" w:rsidP="008A773B">
            <w:pPr>
              <w:pStyle w:val="HTML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</w:tcPr>
          <w:p w:rsidR="008A773B" w:rsidRPr="00DB3332" w:rsidRDefault="008A773B" w:rsidP="008A773B">
            <w:r w:rsidRPr="00DB3332">
              <w:t>siRNA</w:t>
            </w:r>
          </w:p>
          <w:p w:rsidR="008A773B" w:rsidRPr="00DB3332" w:rsidRDefault="008A773B" w:rsidP="008A773B"/>
          <w:p w:rsidR="008A773B" w:rsidRPr="00DB3332" w:rsidRDefault="008A773B" w:rsidP="008A773B">
            <w:r w:rsidRPr="00DB3332">
              <w:t>siRNA</w:t>
            </w:r>
          </w:p>
          <w:p w:rsidR="008A773B" w:rsidRPr="00DB3332" w:rsidRDefault="008A773B" w:rsidP="008A773B"/>
          <w:p w:rsidR="008A773B" w:rsidRPr="00DB3332" w:rsidRDefault="008A773B" w:rsidP="008A773B">
            <w:r w:rsidRPr="00DB3332">
              <w:t>siRNA</w:t>
            </w:r>
          </w:p>
          <w:p w:rsidR="008A773B" w:rsidRPr="00DB3332" w:rsidRDefault="008A773B" w:rsidP="008A773B"/>
          <w:p w:rsidR="008A773B" w:rsidRPr="00DB3332" w:rsidRDefault="008A773B" w:rsidP="008A773B"/>
          <w:p w:rsidR="008A773B" w:rsidRPr="00DB3332" w:rsidRDefault="008A773B" w:rsidP="008A773B">
            <w:r w:rsidRPr="00DB3332">
              <w:t>siRNA</w:t>
            </w:r>
          </w:p>
          <w:p w:rsidR="008A773B" w:rsidRPr="00DB3332" w:rsidRDefault="008A773B" w:rsidP="008A773B">
            <w:r w:rsidRPr="00DB3332">
              <w:t>siRNA</w:t>
            </w:r>
          </w:p>
          <w:p w:rsidR="008A773B" w:rsidRPr="00DB3332" w:rsidRDefault="008A773B" w:rsidP="008A773B"/>
          <w:p w:rsidR="008A773B" w:rsidRPr="00DB3332" w:rsidRDefault="008A773B" w:rsidP="008A773B"/>
          <w:p w:rsidR="008A773B" w:rsidRPr="00DB3332" w:rsidRDefault="008A773B" w:rsidP="008A773B">
            <w:r w:rsidRPr="00DB3332">
              <w:t>ChIP-qPCR</w:t>
            </w:r>
          </w:p>
          <w:p w:rsidR="008A773B" w:rsidRPr="00DB3332" w:rsidRDefault="008A773B" w:rsidP="008A773B"/>
          <w:p w:rsidR="008A773B" w:rsidRPr="00DB3332" w:rsidRDefault="008A773B" w:rsidP="008A773B"/>
          <w:p w:rsidR="008A773B" w:rsidRPr="00DB3332" w:rsidRDefault="008A773B" w:rsidP="008A773B"/>
          <w:p w:rsidR="008A773B" w:rsidRPr="00DB3332" w:rsidRDefault="008A773B" w:rsidP="008A773B"/>
          <w:p w:rsidR="008A773B" w:rsidRPr="00DB3332" w:rsidRDefault="008A773B" w:rsidP="008A773B">
            <w:r w:rsidRPr="00DB3332">
              <w:t>ChIRP-qPCR</w:t>
            </w:r>
          </w:p>
        </w:tc>
      </w:tr>
      <w:tr w:rsidR="008A773B" w:rsidRPr="00DB3332" w:rsidTr="00EC69EF">
        <w:trPr>
          <w:trHeight w:val="300"/>
        </w:trPr>
        <w:tc>
          <w:tcPr>
            <w:tcW w:w="0" w:type="auto"/>
            <w:shd w:val="clear" w:color="auto" w:fill="FFFFFF"/>
            <w:vAlign w:val="center"/>
          </w:tcPr>
          <w:p w:rsidR="008A773B" w:rsidRPr="00DB3332" w:rsidRDefault="008A773B" w:rsidP="008A773B">
            <w:r w:rsidRPr="00DB3332">
              <w:t>PLACT1#1_odd</w:t>
            </w:r>
          </w:p>
          <w:p w:rsidR="008A773B" w:rsidRPr="00DB3332" w:rsidRDefault="008A773B" w:rsidP="008A773B">
            <w:r w:rsidRPr="00DB3332">
              <w:t>PLACT1#2_odd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A773B" w:rsidRPr="00DB3332" w:rsidRDefault="008A773B" w:rsidP="008A773B">
            <w:r w:rsidRPr="00DB3332">
              <w:t>CCGTGGTTGAGGAACAGAAG</w:t>
            </w:r>
          </w:p>
          <w:p w:rsidR="008A773B" w:rsidRPr="00DB3332" w:rsidRDefault="008A773B" w:rsidP="008A773B">
            <w:r w:rsidRPr="00DB3332">
              <w:t>TGGGACCAAGTGGCAAAACG</w:t>
            </w:r>
          </w:p>
        </w:tc>
        <w:tc>
          <w:tcPr>
            <w:tcW w:w="0" w:type="auto"/>
            <w:shd w:val="clear" w:color="auto" w:fill="FFFFFF"/>
            <w:vAlign w:val="center"/>
          </w:tcPr>
          <w:p w:rsidR="008A773B" w:rsidRPr="00DB3332" w:rsidRDefault="008A773B" w:rsidP="008A773B">
            <w:r w:rsidRPr="00DB3332">
              <w:t xml:space="preserve">ChIRP  probes  </w:t>
            </w:r>
          </w:p>
        </w:tc>
      </w:tr>
      <w:tr w:rsidR="008A773B" w:rsidRPr="00DB3332" w:rsidTr="00EC69EF">
        <w:trPr>
          <w:trHeight w:val="2805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8A773B" w:rsidRPr="00DB3332" w:rsidRDefault="008A773B" w:rsidP="008A773B">
            <w:r w:rsidRPr="00DB3332">
              <w:lastRenderedPageBreak/>
              <w:t>PLACT1#3_odd</w:t>
            </w:r>
          </w:p>
          <w:p w:rsidR="008A773B" w:rsidRPr="00DB3332" w:rsidRDefault="008A773B" w:rsidP="008A773B">
            <w:r w:rsidRPr="00DB3332">
              <w:t>PLACT1#4_odd</w:t>
            </w:r>
          </w:p>
          <w:p w:rsidR="008A773B" w:rsidRPr="00DB3332" w:rsidRDefault="008A773B" w:rsidP="008A773B">
            <w:r w:rsidRPr="00DB3332">
              <w:t>PLACT1#5_odd</w:t>
            </w:r>
          </w:p>
          <w:p w:rsidR="008A773B" w:rsidRPr="00DB3332" w:rsidRDefault="008A773B" w:rsidP="008A773B">
            <w:r w:rsidRPr="00DB3332">
              <w:t>PLACT1#1_even</w:t>
            </w:r>
          </w:p>
          <w:p w:rsidR="008A773B" w:rsidRPr="00DB3332" w:rsidRDefault="008A773B" w:rsidP="008A773B">
            <w:r w:rsidRPr="00DB3332">
              <w:t>PLACT1#2_even</w:t>
            </w:r>
          </w:p>
          <w:p w:rsidR="008A773B" w:rsidRPr="00DB3332" w:rsidRDefault="008A773B" w:rsidP="008A773B">
            <w:r w:rsidRPr="00DB3332">
              <w:t>PLACT1#3_even</w:t>
            </w:r>
          </w:p>
          <w:p w:rsidR="008A773B" w:rsidRPr="00DB3332" w:rsidRDefault="008A773B" w:rsidP="008A773B">
            <w:r w:rsidRPr="00DB3332">
              <w:t>PLACT1#4_even</w:t>
            </w:r>
          </w:p>
          <w:p w:rsidR="008A773B" w:rsidRPr="00DB3332" w:rsidRDefault="008A773B" w:rsidP="008A773B">
            <w:r w:rsidRPr="00DB3332">
              <w:t>PLACT1#5_eve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8A773B" w:rsidRPr="00DB3332" w:rsidRDefault="008A773B" w:rsidP="008A773B">
            <w:r w:rsidRPr="00DB3332">
              <w:t>AACTGGGTCACAGAAAGGCT</w:t>
            </w:r>
          </w:p>
          <w:p w:rsidR="008A773B" w:rsidRPr="00DB3332" w:rsidRDefault="008A773B" w:rsidP="008A773B">
            <w:r w:rsidRPr="00DB3332">
              <w:t>CGTAAAAGCCTCTTAGAGGC</w:t>
            </w:r>
          </w:p>
          <w:p w:rsidR="008A773B" w:rsidRPr="00DB3332" w:rsidRDefault="008A773B" w:rsidP="008A773B">
            <w:r w:rsidRPr="00DB3332">
              <w:t>CGGTGGAGTTGAGGTGACAT</w:t>
            </w:r>
          </w:p>
          <w:p w:rsidR="008A773B" w:rsidRPr="00DB3332" w:rsidRDefault="008A773B" w:rsidP="008A773B">
            <w:r w:rsidRPr="00DB3332">
              <w:t>TTCAAGACTCTTAACAGGTT</w:t>
            </w:r>
          </w:p>
          <w:p w:rsidR="008A773B" w:rsidRPr="00DB3332" w:rsidRDefault="008A773B" w:rsidP="008A773B">
            <w:r w:rsidRPr="00DB3332">
              <w:t>ATAGTCTCCCGTGGTTTAAG</w:t>
            </w:r>
          </w:p>
          <w:p w:rsidR="008A773B" w:rsidRPr="00DB3332" w:rsidRDefault="008A773B" w:rsidP="008A773B">
            <w:r w:rsidRPr="00DB3332">
              <w:t>AAGTCTCATCCCGTGTCATG</w:t>
            </w:r>
          </w:p>
          <w:p w:rsidR="008A773B" w:rsidRPr="00DB3332" w:rsidRDefault="008A773B" w:rsidP="008A773B">
            <w:r w:rsidRPr="00DB3332">
              <w:t>TTGTGGCAGGTTGAACTTTC</w:t>
            </w:r>
          </w:p>
          <w:p w:rsidR="008A773B" w:rsidRPr="00DB3332" w:rsidRDefault="008A773B" w:rsidP="008A773B">
            <w:r w:rsidRPr="00DB3332">
              <w:t>GCAAATTTTGTGCATTCAC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8A773B" w:rsidRPr="00DB3332" w:rsidRDefault="008A773B" w:rsidP="008A773B"/>
        </w:tc>
      </w:tr>
    </w:tbl>
    <w:p w:rsidR="009E36E2" w:rsidRPr="009E36E2" w:rsidRDefault="009E36E2" w:rsidP="009E36E2">
      <w:pPr>
        <w:spacing w:line="360" w:lineRule="auto"/>
      </w:pPr>
      <w:r w:rsidRPr="00DC0F39">
        <w:t>Abbreviations</w:t>
      </w:r>
      <w:r w:rsidRPr="00DC0F39">
        <w:t>：</w:t>
      </w:r>
      <w:r w:rsidRPr="00DC0F39">
        <w:t>F: forward; R: reverse.</w:t>
      </w:r>
    </w:p>
    <w:sectPr w:rsidR="009E36E2" w:rsidRPr="009E36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D795A" w:rsidRDefault="009D795A" w:rsidP="008A773B">
      <w:r>
        <w:separator/>
      </w:r>
    </w:p>
  </w:endnote>
  <w:endnote w:type="continuationSeparator" w:id="0">
    <w:p w:rsidR="009D795A" w:rsidRDefault="009D795A" w:rsidP="008A77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D795A" w:rsidRDefault="009D795A" w:rsidP="008A773B">
      <w:r>
        <w:separator/>
      </w:r>
    </w:p>
  </w:footnote>
  <w:footnote w:type="continuationSeparator" w:id="0">
    <w:p w:rsidR="009D795A" w:rsidRDefault="009D795A" w:rsidP="008A77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6E2"/>
    <w:rsid w:val="008A773B"/>
    <w:rsid w:val="009D795A"/>
    <w:rsid w:val="009E3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6B86F8"/>
  <w15:chartTrackingRefBased/>
  <w15:docId w15:val="{54D940A4-5CE8-4E8E-9701-A68AAF27E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36E2"/>
    <w:rPr>
      <w:rFonts w:ascii="Times New Roman" w:eastAsia="等线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2">
    <w:name w:val="s2"/>
    <w:basedOn w:val="a0"/>
    <w:rsid w:val="009E36E2"/>
  </w:style>
  <w:style w:type="paragraph" w:styleId="HTML">
    <w:name w:val="HTML Preformatted"/>
    <w:basedOn w:val="a"/>
    <w:link w:val="HTML0"/>
    <w:uiPriority w:val="99"/>
    <w:unhideWhenUsed/>
    <w:rsid w:val="009E36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宋体"/>
    </w:rPr>
  </w:style>
  <w:style w:type="character" w:customStyle="1" w:styleId="HTML0">
    <w:name w:val="HTML 预设格式 字符"/>
    <w:basedOn w:val="a0"/>
    <w:link w:val="HTML"/>
    <w:uiPriority w:val="99"/>
    <w:rsid w:val="009E36E2"/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8A77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773B"/>
    <w:rPr>
      <w:rFonts w:ascii="Times New Roman" w:eastAsia="等线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773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773B"/>
    <w:rPr>
      <w:rFonts w:ascii="Times New Roman" w:eastAsia="等线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152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59</Words>
  <Characters>2621</Characters>
  <Application>Microsoft Office Word</Application>
  <DocSecurity>0</DocSecurity>
  <Lines>21</Lines>
  <Paragraphs>6</Paragraphs>
  <ScaleCrop>false</ScaleCrop>
  <Company/>
  <LinksUpToDate>false</LinksUpToDate>
  <CharactersWithSpaces>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</dc:creator>
  <cp:keywords/>
  <dc:description/>
  <cp:lastModifiedBy>BU</cp:lastModifiedBy>
  <cp:revision>2</cp:revision>
  <dcterms:created xsi:type="dcterms:W3CDTF">2019-07-28T05:00:00Z</dcterms:created>
  <dcterms:modified xsi:type="dcterms:W3CDTF">2020-01-24T05:23:00Z</dcterms:modified>
</cp:coreProperties>
</file>